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itle: Plasma activated water triggers plant defence respon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it-IT"/>
        </w:rPr>
      </w:pPr>
      <w:r>
        <w:rPr>
          <w:rFonts w:cs="Times New Roman" w:ascii="Times New Roman" w:hAnsi="Times New Roman"/>
          <w:b/>
          <w:sz w:val="26"/>
          <w:szCs w:val="26"/>
          <w:lang w:val="it-IT"/>
        </w:rPr>
        <w:t>Journal: Scientific Repor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Yuri Zambo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Nicoletta Contald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>, Romolo Laurit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0"/>
          <w:szCs w:val="20"/>
          <w:lang w:val="it-IT"/>
        </w:rPr>
        <w:t>, Eva Várallyay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0"/>
          <w:szCs w:val="20"/>
          <w:lang w:val="it-IT"/>
        </w:rPr>
        <w:t>, Alessandro Canel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Matteo Gherard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Vittorio Colomb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Assunta Bertaccin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nicoletta.contaldo2@unibo.it</w:t>
        </w:r>
      </w:hyperlink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Agricultural and Food Sciences (DISTAL), Plant Pathology, </w:t>
      </w:r>
      <w:r>
        <w:rPr>
          <w:rFonts w:cs="Times New Roman" w:ascii="Times New Roman" w:hAnsi="Times New Roman"/>
          <w:i/>
          <w:sz w:val="20"/>
          <w:szCs w:val="20"/>
        </w:rPr>
        <w:t>Alma Mater Studiorum</w:t>
      </w:r>
      <w:r>
        <w:rPr>
          <w:rFonts w:cs="Times New Roman" w:ascii="Times New Roman" w:hAnsi="Times New Roman"/>
          <w:sz w:val="20"/>
          <w:szCs w:val="20"/>
        </w:rPr>
        <w:t>- University of Bologna, V. le Fanin, 40, Bologna, 40127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573087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87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80"/>
                              <w:gridCol w:w="1394"/>
                              <w:gridCol w:w="2236"/>
                              <w:gridCol w:w="4215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arget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166 (166f)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DR6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NA-dependent RNA polymerase 6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defense response to virus/ gene silencing by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maintenance of shoot apical meristem ident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roduction siRNA involved in RNA inter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THB-14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Homeobox-leucine zipper protein ATHB-14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daxial/abaxial pattern spec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rimary shoot apical meristem spec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 G O 10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argonaute 10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defense response to virus/ gene silencing by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NA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ulticellular organism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159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YB33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ranscription factor MYB33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gibberellic acid mediated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negative regulation of cell prolif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+ regulation of ABA-activated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+ regulation of programmed cell dea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storage vacuole 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response to cytokinin, ethylene and giberel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319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CP4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ranscription factor TCP4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ell different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otyledon morphogen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+ regulation of development, heterochro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LOX 2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Lipoxygenase 2, chloroplastic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green leaf volatile biosynthet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jasmonic acid biosynthet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lipid oxidation - oxylipin biosynthet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395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 xml:space="preserve">OsAPx7 - SIF3HL- 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tromal Ascorbate Peroxidase - Flavonone 3 hydroxylase - LRR protein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TP sulphuryl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ulphur traspor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tromal ascorbate perox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flavanone3-hydr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Disease resistance family protein/LR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399b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UBC24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bable ubiquitin-conjugating enzyme E2 24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ellular protein ca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ular response to phosphate starv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regulation of phosphate transmembrane tran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HR1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phosphate starvation response 1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ular response to high light intens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ular response to phosphate starv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ircadian rhyth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ulfate ion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398b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SD2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uperoxide dismutase [Cu-Zn] 2, chloroplastic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ular response to light intens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ular response to oxidative stress, oz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CS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opper chaperone for superoxide dismutase, chloroplastic/cytosolic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ellular copper ion homeosta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etal ion tran sp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165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ranscription factor Phabulosa-Phavolita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HD-Zip trascription factors (Phabulosa-Phavolit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BA regulation with mir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erine/threoninephosphatase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 xml:space="preserve">miR172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(172a-172c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GI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GIGANTEA      APETALA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ell different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ircadian rhyth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flower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ositive regulation of long-day photoperiodism, flower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esponse to l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esponse to c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esponse to hydrogen perox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OE2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AP2-like ethylene-responsive transcription factor TOE2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ethylene-activated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ulticellular organism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AP2-7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Ethylene-responsive transcription factor RAP2-7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basichelix-loop-helix (bHLH) DNA-binding super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OE3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rascription factor TOE3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crotubule associated compl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157a - miR157d-3p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PL4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Squamosa promoter-binding-like protein 4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flower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egulation of vegetative phase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cell wall pectin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ubulin family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R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ctin related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ctin-related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hospholipase A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glutathioneS-transf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glutathione S-transferaseTAU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393a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TIR1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transport inhibitor response 1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uxin-activated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cell cy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defense 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ethylene-activated signaling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stamen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166 (166d)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DR6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NA-dependent RNA polymerase 6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defense response to 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gene silencing by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maintenance of shoot apical meristem ident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roduction of siRNA involved in RNA inter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AGO10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Protein argonaute 10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gene silencing by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NA metabolic 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ulticellular organism develop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miR8016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rotein phosphatase 2C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it-IT" w:eastAsia="it-IT"/>
                                    </w:rPr>
                                    <w:t>response to other organis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25pt;height:841.9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90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80"/>
                        <w:gridCol w:w="1394"/>
                        <w:gridCol w:w="2236"/>
                        <w:gridCol w:w="4215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arget descrip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166 (166f)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DR6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NA-dependent RNA polymerase 6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defense response to virus/ gene silencing by 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maintenance of shoot apical meristem ident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roduction siRNA involved in RNA inter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THB-14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Homeobox-leucine zipper protein ATHB-14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daxial/abaxial pattern specific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rimary shoot apical meristem specific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 G O 10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argonaute 10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defense response to virus/ gene silencing by 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NA metabol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ulticellular organism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159a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YB33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ranscription factor MYB33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gibberellic acid mediated signaling pathw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negative regulation of cell prolifer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+ regulation of ABA-activated signaling pathw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+ regulation of programmed cell deat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storage vacuole organiz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response to cytokinin, ethylene and giberell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319a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CP4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ranscription factor TCP4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ell differenti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otyledon morphogene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+ regulation of development, heterochroni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LOX 2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Lipoxygenase 2, chloroplastic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green leaf volatile biosynthet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jasmonic acid biosynthet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lipid oxidation - oxylipin biosynthet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395a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 xml:space="preserve">OsAPx7 - SIF3HL- 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tromal Ascorbate Peroxidase - Flavonone 3 hydroxylase - LRR protein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TP sulphurylas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ulphur trasporte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tromal ascorbate peroxid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flavanone3-hydroxyl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Disease resistance family protein/LRR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399b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UBC24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bable ubiquitin-conjugating enzyme E2 24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ellular protein catabol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ular response to phosphate starv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regulation of phosphate transmembrane tran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HR1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phosphate starvation response 1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ular response to high light intens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ular response to phosphate starv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ircadian rhyth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ulfate ion homeostasi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398b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SD2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uperoxide dismutase [Cu-Zn] 2, chloroplastic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ular response to light intens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ular response to oxidative stress, ozone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CS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opper chaperone for superoxide dismutase, chloroplastic/cytosolic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ellular copper ion homeostasis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etal ion tran spo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165a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ranscription factor Phabulosa-Phavolita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HD-Zip trascription factors (Phabulosa-Phavolita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BA regulation with mir1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erine/threoninephosphatase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 xml:space="preserve">miR172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(172a-172c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GI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GIGANTEA      APETALA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ell differenti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ircadian rhyth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flower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ositive regulation of long-day photoperiodism, flower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esponse to ligh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esponse to col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esponse to hydrogen peroxid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OE2</w:t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AP2-like ethylene-responsive transcription factor TOE2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ethylene-activated signaling pathw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ulticellular organism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AP2-7</w:t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Ethylene-responsive transcription factor RAP2-7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basichelix-loop-helix (bHLH) DNA-binding superfamily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OE3</w:t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rascription factor TOE3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crotubule associated comple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157a - miR157d-3p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PL4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Squamosa promoter-binding-like protein 4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flower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egulation of vegetative phase chan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cell wall pectin metabol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ubulin family protei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R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ctin related prote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ctin-related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hospholipase A2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glutathioneS-transferase family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glutathione S-transferaseTAU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393a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TIR1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transport inhibitor response 1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uxin-activated signaling pathw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cell cyc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defense respon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ethylene-activated signaling pathw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stamen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166 (166d)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DR6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NA-dependent RNA polymerase 6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defense response to vir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gene silencing by 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maintenance of shoot apical meristem identit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roduction of siRNA involved in RNA inter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AGO10</w:t>
                            </w:r>
                          </w:p>
                        </w:tc>
                        <w:tc>
                          <w:tcPr>
                            <w:tcW w:w="22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Protein argonaute 10</w:t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gene silencing by R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NA metabolic proces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ulticellular organism developme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miR8016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rotein phosphatase 2C family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22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it-IT" w:eastAsia="it-IT"/>
                              </w:rPr>
                              <w:t>response to other organis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12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Supplementary File 4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otential targets of miRNAs differentially expressed i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. rose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fter PAW treatment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Orcididhttps">
    <w:name w:val="orcid-id-htt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etta.contaldo2@unibo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5:29:00Z</dcterms:created>
  <dc:creator>Nicoletta Contaldo</dc:creator>
  <dc:description/>
  <cp:keywords/>
  <dc:language>en-US</dc:language>
  <cp:lastModifiedBy>Balaji</cp:lastModifiedBy>
  <dcterms:modified xsi:type="dcterms:W3CDTF">2020-10-30T14:38:00Z</dcterms:modified>
  <cp:revision>4</cp:revision>
  <dc:subject/>
  <dc:title/>
</cp:coreProperties>
</file>